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lledetableauclaire"/>
        <w:tblW w:w="5130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0"/>
        <w:gridCol w:w="968"/>
        <w:gridCol w:w="1352"/>
      </w:tblGrid>
      <w:tr w:rsidR="00C02CE2" w:rsidRPr="002B4A2C" w14:paraId="1772E455" w14:textId="77777777" w:rsidTr="00AA101B">
        <w:trPr>
          <w:trHeight w:val="300"/>
          <w:jc w:val="center"/>
        </w:trPr>
        <w:tc>
          <w:tcPr>
            <w:tcW w:w="2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A97C4E" w14:textId="77777777" w:rsidR="00C02CE2" w:rsidRPr="002B4A2C" w:rsidRDefault="00C02CE2" w:rsidP="00AA101B">
            <w:pPr>
              <w:pStyle w:val="TexteTableau"/>
              <w:jc w:val="center"/>
              <w:rPr>
                <w:b/>
                <w:bCs/>
                <w:lang w:val="en-GB"/>
              </w:rPr>
            </w:pPr>
            <w:r w:rsidRPr="00345D1C">
              <w:rPr>
                <w:b/>
                <w:bCs/>
                <w:i/>
                <w:iCs/>
                <w:lang w:val="en-GB"/>
              </w:rPr>
              <w:t>M. violacea</w:t>
            </w:r>
            <w:r w:rsidRPr="002B4A2C">
              <w:rPr>
                <w:b/>
                <w:bCs/>
                <w:lang w:val="en-GB"/>
              </w:rPr>
              <w:t xml:space="preserve"> - </w:t>
            </w:r>
            <w:proofErr w:type="spellStart"/>
            <w:r w:rsidRPr="002B4A2C">
              <w:rPr>
                <w:b/>
                <w:bCs/>
                <w:lang w:val="en-GB"/>
              </w:rPr>
              <w:t>Fpeak</w:t>
            </w:r>
            <w:proofErr w:type="spellEnd"/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12C275" w14:textId="77777777" w:rsidR="00C02CE2" w:rsidRPr="00345D1C" w:rsidRDefault="00C02CE2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345D1C">
              <w:rPr>
                <w:lang w:val="en-GB"/>
              </w:rPr>
              <w:t>Acc</w:t>
            </w:r>
            <w:proofErr w:type="spellEnd"/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BAE1BD" w14:textId="77777777" w:rsidR="00C02CE2" w:rsidRPr="00345D1C" w:rsidRDefault="00C02CE2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345D1C">
              <w:rPr>
                <w:lang w:val="en-GB"/>
              </w:rPr>
              <w:t>Chase_cs</w:t>
            </w:r>
            <w:proofErr w:type="spellEnd"/>
          </w:p>
        </w:tc>
      </w:tr>
      <w:tr w:rsidR="00C02CE2" w:rsidRPr="002B4A2C" w14:paraId="27BD63BD" w14:textId="77777777" w:rsidTr="00AA101B">
        <w:trPr>
          <w:trHeight w:val="300"/>
          <w:jc w:val="center"/>
        </w:trPr>
        <w:tc>
          <w:tcPr>
            <w:tcW w:w="2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AE4E19" w14:textId="77777777" w:rsidR="00C02CE2" w:rsidRPr="00345D1C" w:rsidRDefault="00C02CE2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345D1C">
              <w:rPr>
                <w:lang w:val="en-GB"/>
              </w:rPr>
              <w:t>Chase_cs</w:t>
            </w:r>
            <w:proofErr w:type="spellEnd"/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F6D7EC" w14:textId="77777777" w:rsidR="00C02CE2" w:rsidRPr="002B4A2C" w:rsidRDefault="00C02CE2" w:rsidP="00AA101B">
            <w:pPr>
              <w:pStyle w:val="TexteTableau"/>
              <w:jc w:val="center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0.009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C62D1D" w14:textId="77777777" w:rsidR="00C02CE2" w:rsidRPr="002B4A2C" w:rsidRDefault="00C02CE2" w:rsidP="00AA101B">
            <w:pPr>
              <w:pStyle w:val="TexteTableau"/>
              <w:jc w:val="center"/>
              <w:rPr>
                <w:lang w:val="en-GB"/>
              </w:rPr>
            </w:pPr>
          </w:p>
        </w:tc>
      </w:tr>
      <w:tr w:rsidR="00C02CE2" w:rsidRPr="002B4A2C" w14:paraId="3EC9ADF3" w14:textId="77777777" w:rsidTr="00AA101B">
        <w:trPr>
          <w:trHeight w:val="300"/>
          <w:jc w:val="center"/>
        </w:trPr>
        <w:tc>
          <w:tcPr>
            <w:tcW w:w="2810" w:type="dxa"/>
            <w:shd w:val="clear" w:color="auto" w:fill="auto"/>
            <w:noWrap/>
            <w:vAlign w:val="center"/>
          </w:tcPr>
          <w:p w14:paraId="27A817F6" w14:textId="77777777" w:rsidR="00C02CE2" w:rsidRPr="00345D1C" w:rsidRDefault="00C02CE2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345D1C">
              <w:rPr>
                <w:lang w:val="en-GB"/>
              </w:rPr>
              <w:t>Chase_hs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76AC0B16" w14:textId="77777777" w:rsidR="00C02CE2" w:rsidRPr="002B4A2C" w:rsidRDefault="00C02CE2" w:rsidP="00AA101B">
            <w:pPr>
              <w:pStyle w:val="TexteTableau"/>
              <w:jc w:val="center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0.007</w:t>
            </w:r>
          </w:p>
        </w:tc>
        <w:tc>
          <w:tcPr>
            <w:tcW w:w="1352" w:type="dxa"/>
            <w:shd w:val="clear" w:color="auto" w:fill="auto"/>
            <w:noWrap/>
            <w:vAlign w:val="center"/>
          </w:tcPr>
          <w:p w14:paraId="41323936" w14:textId="77777777" w:rsidR="00C02CE2" w:rsidRPr="002B4A2C" w:rsidRDefault="00C02CE2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</w:tbl>
    <w:p w14:paraId="6A1800B6" w14:textId="77777777" w:rsidR="005337A6" w:rsidRDefault="005337A6" w:rsidP="00945DC6"/>
    <w:sectPr w:rsidR="005337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987574B"/>
    <w:multiLevelType w:val="multilevel"/>
    <w:tmpl w:val="B65EBA52"/>
    <w:lvl w:ilvl="0">
      <w:start w:val="1"/>
      <w:numFmt w:val="decimal"/>
      <w:pStyle w:val="TITREMB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  <w:bCs/>
        <w:i w:val="0"/>
        <w:iCs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5427903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176"/>
    <w:rsid w:val="00072205"/>
    <w:rsid w:val="0008271E"/>
    <w:rsid w:val="001406D9"/>
    <w:rsid w:val="00142DAB"/>
    <w:rsid w:val="00170618"/>
    <w:rsid w:val="00196258"/>
    <w:rsid w:val="001B5BC3"/>
    <w:rsid w:val="001D067E"/>
    <w:rsid w:val="002316F6"/>
    <w:rsid w:val="00232C58"/>
    <w:rsid w:val="00273C7F"/>
    <w:rsid w:val="00287BFB"/>
    <w:rsid w:val="002A4871"/>
    <w:rsid w:val="002C400A"/>
    <w:rsid w:val="002D1B32"/>
    <w:rsid w:val="002E7962"/>
    <w:rsid w:val="002F0495"/>
    <w:rsid w:val="003247D5"/>
    <w:rsid w:val="00334E5F"/>
    <w:rsid w:val="00340999"/>
    <w:rsid w:val="00345CAC"/>
    <w:rsid w:val="003610D4"/>
    <w:rsid w:val="003742CD"/>
    <w:rsid w:val="003A7BB6"/>
    <w:rsid w:val="003B29B8"/>
    <w:rsid w:val="003F2525"/>
    <w:rsid w:val="0040042D"/>
    <w:rsid w:val="00414352"/>
    <w:rsid w:val="00423758"/>
    <w:rsid w:val="00445BF4"/>
    <w:rsid w:val="004576D0"/>
    <w:rsid w:val="00457A20"/>
    <w:rsid w:val="00482CD1"/>
    <w:rsid w:val="004F1EA5"/>
    <w:rsid w:val="00502C0C"/>
    <w:rsid w:val="00521322"/>
    <w:rsid w:val="005337A6"/>
    <w:rsid w:val="00535A2A"/>
    <w:rsid w:val="00563C7C"/>
    <w:rsid w:val="005D2656"/>
    <w:rsid w:val="006008B8"/>
    <w:rsid w:val="0062038A"/>
    <w:rsid w:val="0065016F"/>
    <w:rsid w:val="00657F1A"/>
    <w:rsid w:val="00661855"/>
    <w:rsid w:val="006710AC"/>
    <w:rsid w:val="006879D0"/>
    <w:rsid w:val="006E17EA"/>
    <w:rsid w:val="006E4183"/>
    <w:rsid w:val="006F78D0"/>
    <w:rsid w:val="007263CC"/>
    <w:rsid w:val="0073001A"/>
    <w:rsid w:val="0073511E"/>
    <w:rsid w:val="00747176"/>
    <w:rsid w:val="00776F66"/>
    <w:rsid w:val="007A7C0D"/>
    <w:rsid w:val="007B0372"/>
    <w:rsid w:val="0082620E"/>
    <w:rsid w:val="00867064"/>
    <w:rsid w:val="008A6E2E"/>
    <w:rsid w:val="008C1AFF"/>
    <w:rsid w:val="008D4499"/>
    <w:rsid w:val="008D67F7"/>
    <w:rsid w:val="0093225D"/>
    <w:rsid w:val="00944136"/>
    <w:rsid w:val="00945DC6"/>
    <w:rsid w:val="009A1440"/>
    <w:rsid w:val="009D53C5"/>
    <w:rsid w:val="009F6B51"/>
    <w:rsid w:val="00A613E2"/>
    <w:rsid w:val="00A6620A"/>
    <w:rsid w:val="00AB4368"/>
    <w:rsid w:val="00AE7711"/>
    <w:rsid w:val="00AF002F"/>
    <w:rsid w:val="00B129F4"/>
    <w:rsid w:val="00B26C90"/>
    <w:rsid w:val="00BA037B"/>
    <w:rsid w:val="00BA400A"/>
    <w:rsid w:val="00BB040F"/>
    <w:rsid w:val="00BB11E6"/>
    <w:rsid w:val="00BF1CAA"/>
    <w:rsid w:val="00C00548"/>
    <w:rsid w:val="00C02CE2"/>
    <w:rsid w:val="00C1770B"/>
    <w:rsid w:val="00C22E01"/>
    <w:rsid w:val="00C33786"/>
    <w:rsid w:val="00C56206"/>
    <w:rsid w:val="00CA56E1"/>
    <w:rsid w:val="00CB42E3"/>
    <w:rsid w:val="00CB5E52"/>
    <w:rsid w:val="00CC48CA"/>
    <w:rsid w:val="00CD6DB1"/>
    <w:rsid w:val="00CD757D"/>
    <w:rsid w:val="00D01AD6"/>
    <w:rsid w:val="00D069E2"/>
    <w:rsid w:val="00D123D7"/>
    <w:rsid w:val="00D240CE"/>
    <w:rsid w:val="00D31DD2"/>
    <w:rsid w:val="00D361BF"/>
    <w:rsid w:val="00D63418"/>
    <w:rsid w:val="00D858BE"/>
    <w:rsid w:val="00D86CEF"/>
    <w:rsid w:val="00DD4140"/>
    <w:rsid w:val="00DE534D"/>
    <w:rsid w:val="00E57B33"/>
    <w:rsid w:val="00E73B5B"/>
    <w:rsid w:val="00E8348D"/>
    <w:rsid w:val="00E8538C"/>
    <w:rsid w:val="00EC718D"/>
    <w:rsid w:val="00EE0142"/>
    <w:rsid w:val="00F03D55"/>
    <w:rsid w:val="00F05197"/>
    <w:rsid w:val="00F130DF"/>
    <w:rsid w:val="00F31596"/>
    <w:rsid w:val="00F52050"/>
    <w:rsid w:val="00FC1569"/>
    <w:rsid w:val="00FC6DBD"/>
    <w:rsid w:val="00FF6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9DB0A6"/>
  <w15:chartTrackingRefBased/>
  <w15:docId w15:val="{805F35EF-0AE0-4F96-B84E-D12C403BD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Marine"/>
    <w:qFormat/>
    <w:rsid w:val="00C02CE2"/>
    <w:pPr>
      <w:spacing w:line="480" w:lineRule="auto"/>
      <w:ind w:firstLine="709"/>
      <w:jc w:val="both"/>
    </w:pPr>
    <w:rPr>
      <w:rFonts w:ascii="Times New Roman" w:hAnsi="Times New Roman"/>
      <w:kern w:val="0"/>
      <w:sz w:val="24"/>
      <w:lang w:val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3F2525"/>
    <w:pPr>
      <w:keepNext/>
      <w:keepLines/>
      <w:spacing w:before="240" w:after="0" w:line="259" w:lineRule="auto"/>
      <w:ind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autoRedefine/>
    <w:uiPriority w:val="35"/>
    <w:unhideWhenUsed/>
    <w:qFormat/>
    <w:rsid w:val="0093225D"/>
    <w:pPr>
      <w:keepNext/>
      <w:spacing w:after="200" w:line="240" w:lineRule="auto"/>
      <w:ind w:firstLine="0"/>
    </w:pPr>
    <w:rPr>
      <w:b/>
      <w:bCs/>
      <w:sz w:val="18"/>
      <w:szCs w:val="18"/>
      <w:lang w:val="en-US"/>
    </w:rPr>
  </w:style>
  <w:style w:type="paragraph" w:styleId="Sansinterligne">
    <w:name w:val="No Spacing"/>
    <w:aliases w:val="Publi"/>
    <w:uiPriority w:val="1"/>
    <w:qFormat/>
    <w:rsid w:val="003247D5"/>
    <w:pPr>
      <w:spacing w:before="120" w:after="120" w:line="240" w:lineRule="auto"/>
      <w:jc w:val="both"/>
    </w:pPr>
    <w:rPr>
      <w:rFonts w:ascii="Times New Roman" w:hAnsi="Times New Roman"/>
      <w:kern w:val="0"/>
      <w:sz w:val="24"/>
      <w:lang w:val="fr-FR"/>
      <w14:ligatures w14:val="none"/>
    </w:rPr>
  </w:style>
  <w:style w:type="paragraph" w:customStyle="1" w:styleId="TITREMB">
    <w:name w:val="TITRE MB"/>
    <w:basedOn w:val="Paragraphedeliste"/>
    <w:link w:val="TITREMBCar"/>
    <w:qFormat/>
    <w:rsid w:val="0065016F"/>
    <w:pPr>
      <w:numPr>
        <w:numId w:val="1"/>
      </w:numPr>
      <w:spacing w:line="480" w:lineRule="auto"/>
    </w:pPr>
    <w:rPr>
      <w:b/>
      <w:bCs/>
      <w:lang w:val="en-US"/>
    </w:rPr>
  </w:style>
  <w:style w:type="character" w:customStyle="1" w:styleId="TITREMBCar">
    <w:name w:val="TITRE MB Car"/>
    <w:basedOn w:val="Policepardfaut"/>
    <w:link w:val="TITREMB"/>
    <w:rsid w:val="0065016F"/>
    <w:rPr>
      <w:rFonts w:ascii="Times New Roman" w:hAnsi="Times New Roman"/>
      <w:b/>
      <w:bCs/>
      <w:kern w:val="0"/>
      <w:sz w:val="24"/>
      <w:lang w:val="en-US"/>
      <w14:ligatures w14:val="none"/>
    </w:rPr>
  </w:style>
  <w:style w:type="paragraph" w:styleId="Paragraphedeliste">
    <w:name w:val="List Paragraph"/>
    <w:basedOn w:val="Normal"/>
    <w:uiPriority w:val="34"/>
    <w:qFormat/>
    <w:rsid w:val="0065016F"/>
    <w:pPr>
      <w:spacing w:line="259" w:lineRule="auto"/>
      <w:ind w:left="720" w:firstLine="0"/>
      <w:contextualSpacing/>
    </w:pPr>
    <w:rPr>
      <w:lang w:val="fr-FR"/>
    </w:rPr>
  </w:style>
  <w:style w:type="table" w:styleId="TableauListe2-Accentuation3">
    <w:name w:val="List Table 2 Accent 3"/>
    <w:basedOn w:val="TableauNormal"/>
    <w:uiPriority w:val="47"/>
    <w:rsid w:val="0074717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lledetableauclaire">
    <w:name w:val="Grid Table Light"/>
    <w:basedOn w:val="TableauNormal"/>
    <w:uiPriority w:val="40"/>
    <w:rsid w:val="00345CA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Liste2">
    <w:name w:val="List Table 2"/>
    <w:basedOn w:val="TableauNormal"/>
    <w:uiPriority w:val="47"/>
    <w:rsid w:val="00E8348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Titre1Car">
    <w:name w:val="Titre 1 Car"/>
    <w:basedOn w:val="Policepardfaut"/>
    <w:link w:val="Titre1"/>
    <w:uiPriority w:val="9"/>
    <w:rsid w:val="003F252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fr-FR"/>
      <w14:ligatures w14:val="none"/>
    </w:rPr>
  </w:style>
  <w:style w:type="table" w:styleId="TableauGrille1Clair">
    <w:name w:val="Grid Table 1 Light"/>
    <w:basedOn w:val="TableauNormal"/>
    <w:uiPriority w:val="46"/>
    <w:rsid w:val="003F252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Liste6Couleur">
    <w:name w:val="List Table 6 Colorful"/>
    <w:basedOn w:val="TableauNormal"/>
    <w:uiPriority w:val="51"/>
    <w:rsid w:val="00F051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lledutableau">
    <w:name w:val="Table Grid"/>
    <w:basedOn w:val="TableauNormal"/>
    <w:uiPriority w:val="39"/>
    <w:rsid w:val="00F051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1">
    <w:name w:val="Plain Table 1"/>
    <w:basedOn w:val="TableauNormal"/>
    <w:uiPriority w:val="41"/>
    <w:rsid w:val="00657F1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Grille6Couleur-Accentuation3">
    <w:name w:val="Grid Table 6 Colorful Accent 3"/>
    <w:basedOn w:val="TableauNormal"/>
    <w:uiPriority w:val="51"/>
    <w:rsid w:val="0082620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Grille1Clair-Accentuation3">
    <w:name w:val="Grid Table 1 Light Accent 3"/>
    <w:basedOn w:val="TableauNormal"/>
    <w:uiPriority w:val="46"/>
    <w:rsid w:val="001D067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exteTableau">
    <w:name w:val="Texte_Tableau"/>
    <w:basedOn w:val="Normal"/>
    <w:link w:val="TexteTableauCar"/>
    <w:qFormat/>
    <w:rsid w:val="00C02CE2"/>
    <w:pPr>
      <w:spacing w:before="30" w:after="0" w:line="240" w:lineRule="auto"/>
      <w:ind w:firstLine="0"/>
      <w:jc w:val="left"/>
    </w:pPr>
    <w:rPr>
      <w:rFonts w:eastAsia="Times New Roman" w:cs="Times New Roman"/>
      <w:szCs w:val="24"/>
      <w:lang w:val="en-US" w:eastAsia="fr-BE"/>
    </w:rPr>
  </w:style>
  <w:style w:type="character" w:customStyle="1" w:styleId="TexteTableauCar">
    <w:name w:val="Texte_Tableau Car"/>
    <w:basedOn w:val="Policepardfaut"/>
    <w:link w:val="TexteTableau"/>
    <w:rsid w:val="00C02CE2"/>
    <w:rPr>
      <w:rFonts w:ascii="Times New Roman" w:eastAsia="Times New Roman" w:hAnsi="Times New Roman" w:cs="Times New Roman"/>
      <w:kern w:val="0"/>
      <w:sz w:val="24"/>
      <w:szCs w:val="24"/>
      <w:lang w:val="en-US" w:eastAsia="fr-B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220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 Banse</dc:creator>
  <cp:keywords/>
  <dc:description/>
  <cp:lastModifiedBy>Banse Marine</cp:lastModifiedBy>
  <cp:revision>2</cp:revision>
  <dcterms:created xsi:type="dcterms:W3CDTF">2024-09-06T10:32:00Z</dcterms:created>
  <dcterms:modified xsi:type="dcterms:W3CDTF">2024-09-06T10:32:00Z</dcterms:modified>
</cp:coreProperties>
</file>